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5"/>
        <w:tblpPr w:leftFromText="180" w:rightFromText="180" w:vertAnchor="text" w:horzAnchor="margin" w:tblpXSpec="center" w:tblpY="252"/>
        <w:tblW w:w="14271" w:type="dxa"/>
        <w:tblLook w:val="04A0" w:firstRow="1" w:lastRow="0" w:firstColumn="1" w:lastColumn="0" w:noHBand="0" w:noVBand="1"/>
      </w:tblPr>
      <w:tblGrid>
        <w:gridCol w:w="1166"/>
        <w:gridCol w:w="2176"/>
        <w:gridCol w:w="2190"/>
        <w:gridCol w:w="6"/>
        <w:gridCol w:w="954"/>
        <w:gridCol w:w="6"/>
        <w:gridCol w:w="2246"/>
        <w:gridCol w:w="2248"/>
        <w:gridCol w:w="939"/>
        <w:gridCol w:w="1170"/>
        <w:gridCol w:w="1170"/>
      </w:tblGrid>
      <w:tr w:rsidR="0027517D" w:rsidRPr="002C0FC6" w14:paraId="7029F1AF" w14:textId="61A64E61" w:rsidTr="002751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66" w:type="dxa"/>
            <w:noWrap/>
            <w:hideMark/>
          </w:tcPr>
          <w:p w14:paraId="564F53A7" w14:textId="77777777" w:rsidR="0027517D" w:rsidRPr="002C0FC6" w:rsidRDefault="0027517D" w:rsidP="005753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66" w:type="dxa"/>
            <w:gridSpan w:val="2"/>
            <w:noWrap/>
            <w:vAlign w:val="center"/>
            <w:hideMark/>
          </w:tcPr>
          <w:p w14:paraId="3C4904F6" w14:textId="77777777" w:rsidR="0027517D" w:rsidRPr="0027517D" w:rsidRDefault="0027517D" w:rsidP="005753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0"/>
                <w:lang w:eastAsia="en-GB"/>
              </w:rPr>
            </w:pPr>
            <w:r w:rsidRPr="0027517D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0"/>
                <w:lang w:eastAsia="en-GB"/>
              </w:rPr>
              <w:t>Female Sex Workers</w:t>
            </w:r>
          </w:p>
        </w:tc>
        <w:tc>
          <w:tcPr>
            <w:tcW w:w="960" w:type="dxa"/>
            <w:gridSpan w:val="2"/>
            <w:noWrap/>
            <w:hideMark/>
          </w:tcPr>
          <w:p w14:paraId="58501C4B" w14:textId="77777777" w:rsidR="0027517D" w:rsidRPr="0027517D" w:rsidRDefault="0027517D" w:rsidP="005753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0"/>
                <w:lang w:eastAsia="en-GB"/>
              </w:rPr>
            </w:pPr>
          </w:p>
        </w:tc>
        <w:tc>
          <w:tcPr>
            <w:tcW w:w="4500" w:type="dxa"/>
            <w:gridSpan w:val="3"/>
            <w:noWrap/>
            <w:vAlign w:val="center"/>
            <w:hideMark/>
          </w:tcPr>
          <w:p w14:paraId="145A5BAA" w14:textId="77777777" w:rsidR="0027517D" w:rsidRPr="0027517D" w:rsidRDefault="0027517D" w:rsidP="005753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0"/>
                <w:lang w:eastAsia="en-GB"/>
              </w:rPr>
            </w:pPr>
            <w:r w:rsidRPr="0027517D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0"/>
                <w:lang w:eastAsia="en-GB"/>
              </w:rPr>
              <w:t>Non-Sex Workers</w:t>
            </w:r>
          </w:p>
        </w:tc>
        <w:tc>
          <w:tcPr>
            <w:tcW w:w="939" w:type="dxa"/>
            <w:noWrap/>
            <w:hideMark/>
          </w:tcPr>
          <w:p w14:paraId="697B4A3E" w14:textId="77777777" w:rsidR="0027517D" w:rsidRPr="0027517D" w:rsidRDefault="0027517D" w:rsidP="005753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lang w:eastAsia="en-GB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39DC2349" w14:textId="77777777" w:rsidR="0027517D" w:rsidRPr="0027517D" w:rsidRDefault="0027517D" w:rsidP="005753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0"/>
                <w:lang w:eastAsia="en-GB"/>
              </w:rPr>
            </w:pPr>
            <w:r w:rsidRPr="0027517D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0"/>
                <w:lang w:eastAsia="en-GB"/>
              </w:rPr>
              <w:t xml:space="preserve">FSW on DMPA </w:t>
            </w:r>
          </w:p>
          <w:p w14:paraId="4D427D89" w14:textId="77777777" w:rsidR="0027517D" w:rsidRPr="0027517D" w:rsidRDefault="0027517D" w:rsidP="005753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0"/>
                <w:lang w:eastAsia="en-GB"/>
              </w:rPr>
            </w:pPr>
            <w:r w:rsidRPr="0027517D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0"/>
                <w:lang w:eastAsia="en-GB"/>
              </w:rPr>
              <w:t>Vs.</w:t>
            </w:r>
          </w:p>
          <w:p w14:paraId="0AD6DEB1" w14:textId="77777777" w:rsidR="0027517D" w:rsidRPr="0027517D" w:rsidRDefault="0027517D" w:rsidP="005753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0"/>
                <w:lang w:eastAsia="en-GB"/>
              </w:rPr>
            </w:pPr>
            <w:r w:rsidRPr="0027517D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0"/>
                <w:lang w:eastAsia="en-GB"/>
              </w:rPr>
              <w:t>Non-SW on DMPA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8B85BC5" w14:textId="77777777" w:rsidR="0027517D" w:rsidRDefault="0027517D" w:rsidP="005753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  <w:t xml:space="preserve">FSW on No HC </w:t>
            </w:r>
          </w:p>
          <w:p w14:paraId="2A393819" w14:textId="0EF919DD" w:rsidR="0027517D" w:rsidRDefault="0027517D" w:rsidP="005753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  <w:t>V</w:t>
            </w:r>
            <w:r w:rsidRPr="00277DCA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  <w:t xml:space="preserve">s.  </w:t>
            </w:r>
          </w:p>
          <w:p w14:paraId="4419C4D7" w14:textId="2AE5B838" w:rsidR="0027517D" w:rsidRPr="0027517D" w:rsidRDefault="0027517D" w:rsidP="005753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  <w:t>N</w:t>
            </w:r>
            <w:r w:rsidRPr="00277DCA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  <w:t>on-SW on No HC</w:t>
            </w:r>
          </w:p>
        </w:tc>
      </w:tr>
      <w:tr w:rsidR="0027517D" w:rsidRPr="00B42A36" w14:paraId="567F5364" w14:textId="2BA151A3" w:rsidTr="00275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hideMark/>
          </w:tcPr>
          <w:p w14:paraId="1429A80F" w14:textId="77777777" w:rsidR="0027517D" w:rsidRPr="00277DCA" w:rsidRDefault="0027517D" w:rsidP="0057535E">
            <w:pPr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lang w:eastAsia="en-GB"/>
              </w:rPr>
              <w:t>Cytokine</w:t>
            </w:r>
          </w:p>
        </w:tc>
        <w:tc>
          <w:tcPr>
            <w:tcW w:w="2176" w:type="dxa"/>
            <w:noWrap/>
            <w:hideMark/>
          </w:tcPr>
          <w:p w14:paraId="1D210711" w14:textId="77777777" w:rsidR="0027517D" w:rsidRPr="002C0FC6" w:rsidRDefault="0027517D" w:rsidP="00575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MPA</w:t>
            </w:r>
          </w:p>
        </w:tc>
        <w:tc>
          <w:tcPr>
            <w:tcW w:w="2196" w:type="dxa"/>
            <w:gridSpan w:val="2"/>
            <w:noWrap/>
            <w:hideMark/>
          </w:tcPr>
          <w:p w14:paraId="1718D2D2" w14:textId="77777777" w:rsidR="0027517D" w:rsidRPr="002C0FC6" w:rsidRDefault="0027517D" w:rsidP="00575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 HC</w:t>
            </w:r>
          </w:p>
        </w:tc>
        <w:tc>
          <w:tcPr>
            <w:tcW w:w="96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E5C8C3F" w14:textId="77777777" w:rsidR="0027517D" w:rsidRPr="002C0FC6" w:rsidRDefault="0027517D" w:rsidP="00575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p-value</w:t>
            </w:r>
          </w:p>
        </w:tc>
        <w:tc>
          <w:tcPr>
            <w:tcW w:w="2246" w:type="dxa"/>
            <w:tcBorders>
              <w:left w:val="single" w:sz="4" w:space="0" w:color="auto"/>
            </w:tcBorders>
            <w:noWrap/>
            <w:hideMark/>
          </w:tcPr>
          <w:p w14:paraId="2F7D0B14" w14:textId="77777777" w:rsidR="0027517D" w:rsidRPr="002C0FC6" w:rsidRDefault="0027517D" w:rsidP="00575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MPA</w:t>
            </w:r>
          </w:p>
        </w:tc>
        <w:tc>
          <w:tcPr>
            <w:tcW w:w="2248" w:type="dxa"/>
            <w:noWrap/>
            <w:hideMark/>
          </w:tcPr>
          <w:p w14:paraId="6B1ECEF6" w14:textId="77777777" w:rsidR="0027517D" w:rsidRPr="002C0FC6" w:rsidRDefault="0027517D" w:rsidP="005753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 HC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noWrap/>
            <w:hideMark/>
          </w:tcPr>
          <w:p w14:paraId="17F6A543" w14:textId="77777777" w:rsidR="0027517D" w:rsidRPr="002C0FC6" w:rsidRDefault="0027517D" w:rsidP="00575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C2EB269" w14:textId="77777777" w:rsidR="0027517D" w:rsidRPr="00B42A3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14:paraId="66C59269" w14:textId="6E91845D" w:rsidR="0027517D" w:rsidRPr="00B42A3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p-value</w:t>
            </w:r>
          </w:p>
        </w:tc>
      </w:tr>
      <w:tr w:rsidR="0027517D" w:rsidRPr="00B42A36" w14:paraId="07BBA0AB" w14:textId="448EA8D3" w:rsidTr="002751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hideMark/>
          </w:tcPr>
          <w:p w14:paraId="6DAEF6DF" w14:textId="77777777" w:rsidR="0027517D" w:rsidRPr="00277DCA" w:rsidRDefault="0027517D" w:rsidP="0057535E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lang w:eastAsia="en-GB"/>
              </w:rPr>
              <w:t>IFNγ</w:t>
            </w:r>
          </w:p>
        </w:tc>
        <w:tc>
          <w:tcPr>
            <w:tcW w:w="2176" w:type="dxa"/>
            <w:noWrap/>
            <w:hideMark/>
          </w:tcPr>
          <w:p w14:paraId="6C41B727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18.9 (6.15 - 40.9)</w:t>
            </w:r>
          </w:p>
        </w:tc>
        <w:tc>
          <w:tcPr>
            <w:tcW w:w="2196" w:type="dxa"/>
            <w:gridSpan w:val="2"/>
            <w:noWrap/>
            <w:hideMark/>
          </w:tcPr>
          <w:p w14:paraId="301C53F9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14.7 (6.57 - 20.3)</w:t>
            </w:r>
          </w:p>
        </w:tc>
        <w:tc>
          <w:tcPr>
            <w:tcW w:w="96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9CE3439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0.234</w:t>
            </w:r>
          </w:p>
        </w:tc>
        <w:tc>
          <w:tcPr>
            <w:tcW w:w="2246" w:type="dxa"/>
            <w:tcBorders>
              <w:left w:val="single" w:sz="4" w:space="0" w:color="auto"/>
            </w:tcBorders>
            <w:noWrap/>
            <w:hideMark/>
          </w:tcPr>
          <w:p w14:paraId="06B65477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13.3 (4.8 - 21.9)</w:t>
            </w:r>
          </w:p>
        </w:tc>
        <w:tc>
          <w:tcPr>
            <w:tcW w:w="2248" w:type="dxa"/>
            <w:noWrap/>
            <w:hideMark/>
          </w:tcPr>
          <w:p w14:paraId="1BD2FFF9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8.19 (3.3 - 10.6)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noWrap/>
            <w:hideMark/>
          </w:tcPr>
          <w:p w14:paraId="08B2A36A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0.04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14:paraId="4833D693" w14:textId="77777777" w:rsidR="0027517D" w:rsidRPr="00B42A3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lang w:eastAsia="en-GB"/>
              </w:rPr>
              <w:t>0.137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2FEF88F6" w14:textId="0FF86F02" w:rsidR="0027517D" w:rsidRPr="00B42A3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</w:tr>
      <w:tr w:rsidR="0027517D" w:rsidRPr="00B42A36" w14:paraId="2603C1B9" w14:textId="136604D6" w:rsidTr="00275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hideMark/>
          </w:tcPr>
          <w:p w14:paraId="440F7CBD" w14:textId="77777777" w:rsidR="0027517D" w:rsidRPr="00277DCA" w:rsidRDefault="0027517D" w:rsidP="0057535E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lang w:eastAsia="en-GB"/>
              </w:rPr>
              <w:t>IL-10</w:t>
            </w:r>
          </w:p>
        </w:tc>
        <w:tc>
          <w:tcPr>
            <w:tcW w:w="2176" w:type="dxa"/>
            <w:noWrap/>
            <w:hideMark/>
          </w:tcPr>
          <w:p w14:paraId="2131367A" w14:textId="77777777" w:rsidR="0027517D" w:rsidRPr="002C0FC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0.55 (0.55 - 4.15)</w:t>
            </w:r>
          </w:p>
        </w:tc>
        <w:tc>
          <w:tcPr>
            <w:tcW w:w="2196" w:type="dxa"/>
            <w:gridSpan w:val="2"/>
            <w:noWrap/>
            <w:hideMark/>
          </w:tcPr>
          <w:p w14:paraId="7803BBA9" w14:textId="77777777" w:rsidR="0027517D" w:rsidRPr="002C0FC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0.55 (0.55 - 0.55)</w:t>
            </w:r>
          </w:p>
        </w:tc>
        <w:tc>
          <w:tcPr>
            <w:tcW w:w="96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2433E53" w14:textId="77777777" w:rsidR="0027517D" w:rsidRPr="002C0FC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  <w:tc>
          <w:tcPr>
            <w:tcW w:w="2246" w:type="dxa"/>
            <w:tcBorders>
              <w:left w:val="single" w:sz="4" w:space="0" w:color="auto"/>
            </w:tcBorders>
            <w:noWrap/>
            <w:hideMark/>
          </w:tcPr>
          <w:p w14:paraId="28BAE0C7" w14:textId="77777777" w:rsidR="0027517D" w:rsidRPr="002C0FC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0.55 (0.55 - 3.62)</w:t>
            </w:r>
          </w:p>
        </w:tc>
        <w:tc>
          <w:tcPr>
            <w:tcW w:w="2248" w:type="dxa"/>
            <w:noWrap/>
            <w:hideMark/>
          </w:tcPr>
          <w:p w14:paraId="244DF7FA" w14:textId="77777777" w:rsidR="0027517D" w:rsidRPr="002C0FC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0.55 (0.55 - 0.55)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noWrap/>
            <w:hideMark/>
          </w:tcPr>
          <w:p w14:paraId="5E2F08CF" w14:textId="77777777" w:rsidR="0027517D" w:rsidRPr="002C0FC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0.248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14:paraId="4D71E8FB" w14:textId="77777777" w:rsidR="0027517D" w:rsidRPr="00B42A3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lang w:eastAsia="en-GB"/>
              </w:rPr>
              <w:t>0.682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4BD43373" w14:textId="43008E98" w:rsidR="0027517D" w:rsidRPr="00B42A3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73</w:t>
            </w:r>
          </w:p>
        </w:tc>
      </w:tr>
      <w:tr w:rsidR="0027517D" w:rsidRPr="00B42A36" w14:paraId="4D1DABE0" w14:textId="26C694FA" w:rsidTr="002751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hideMark/>
          </w:tcPr>
          <w:p w14:paraId="792B9631" w14:textId="77777777" w:rsidR="0027517D" w:rsidRPr="00277DCA" w:rsidRDefault="0027517D" w:rsidP="0057535E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lang w:eastAsia="en-GB"/>
              </w:rPr>
              <w:t>sCD40L</w:t>
            </w:r>
          </w:p>
        </w:tc>
        <w:tc>
          <w:tcPr>
            <w:tcW w:w="2176" w:type="dxa"/>
            <w:noWrap/>
            <w:hideMark/>
          </w:tcPr>
          <w:p w14:paraId="182DDAA7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1310 (441.5 - 2181)</w:t>
            </w:r>
          </w:p>
        </w:tc>
        <w:tc>
          <w:tcPr>
            <w:tcW w:w="2196" w:type="dxa"/>
            <w:gridSpan w:val="2"/>
            <w:noWrap/>
            <w:hideMark/>
          </w:tcPr>
          <w:p w14:paraId="3229EE18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1116 (719.2 - 2384)</w:t>
            </w:r>
          </w:p>
        </w:tc>
        <w:tc>
          <w:tcPr>
            <w:tcW w:w="96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D9FD5C1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0.971</w:t>
            </w:r>
          </w:p>
        </w:tc>
        <w:tc>
          <w:tcPr>
            <w:tcW w:w="2246" w:type="dxa"/>
            <w:tcBorders>
              <w:left w:val="single" w:sz="4" w:space="0" w:color="auto"/>
            </w:tcBorders>
            <w:noWrap/>
            <w:hideMark/>
          </w:tcPr>
          <w:p w14:paraId="47D80815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1457 (764.9 - 2103)</w:t>
            </w:r>
          </w:p>
        </w:tc>
        <w:tc>
          <w:tcPr>
            <w:tcW w:w="2248" w:type="dxa"/>
            <w:noWrap/>
            <w:hideMark/>
          </w:tcPr>
          <w:p w14:paraId="45BAE598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257.3 (143.2 - 546)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noWrap/>
            <w:hideMark/>
          </w:tcPr>
          <w:p w14:paraId="2E06DB80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14:paraId="581F8AD3" w14:textId="77777777" w:rsidR="0027517D" w:rsidRPr="00B42A3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lang w:eastAsia="en-GB"/>
              </w:rPr>
              <w:t>0.897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2B4DF843" w14:textId="01193509" w:rsidR="0027517D" w:rsidRPr="00B42A3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27517D" w:rsidRPr="00B42A36" w14:paraId="7868E27E" w14:textId="6939FA14" w:rsidTr="00275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hideMark/>
          </w:tcPr>
          <w:p w14:paraId="06578772" w14:textId="77777777" w:rsidR="0027517D" w:rsidRPr="00277DCA" w:rsidRDefault="0027517D" w:rsidP="0057535E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lang w:eastAsia="en-GB"/>
              </w:rPr>
              <w:t>IL-8</w:t>
            </w:r>
          </w:p>
        </w:tc>
        <w:tc>
          <w:tcPr>
            <w:tcW w:w="2176" w:type="dxa"/>
            <w:noWrap/>
            <w:hideMark/>
          </w:tcPr>
          <w:p w14:paraId="66F3D66F" w14:textId="77777777" w:rsidR="0027517D" w:rsidRPr="002C0FC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20 (7.54 - 54.7)</w:t>
            </w:r>
          </w:p>
        </w:tc>
        <w:tc>
          <w:tcPr>
            <w:tcW w:w="2196" w:type="dxa"/>
            <w:gridSpan w:val="2"/>
            <w:noWrap/>
            <w:hideMark/>
          </w:tcPr>
          <w:p w14:paraId="33765F1B" w14:textId="77777777" w:rsidR="0027517D" w:rsidRPr="002C0FC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12.8 (4.8 - 47.9)</w:t>
            </w:r>
          </w:p>
        </w:tc>
        <w:tc>
          <w:tcPr>
            <w:tcW w:w="96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F2B4F2C" w14:textId="77777777" w:rsidR="0027517D" w:rsidRPr="002C0FC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0.445</w:t>
            </w:r>
          </w:p>
        </w:tc>
        <w:tc>
          <w:tcPr>
            <w:tcW w:w="2246" w:type="dxa"/>
            <w:tcBorders>
              <w:left w:val="single" w:sz="4" w:space="0" w:color="auto"/>
            </w:tcBorders>
            <w:noWrap/>
            <w:hideMark/>
          </w:tcPr>
          <w:p w14:paraId="1B8925F3" w14:textId="77777777" w:rsidR="0027517D" w:rsidRPr="002C0FC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12.7 (6.47 - 26.2)</w:t>
            </w:r>
          </w:p>
        </w:tc>
        <w:tc>
          <w:tcPr>
            <w:tcW w:w="2248" w:type="dxa"/>
            <w:noWrap/>
            <w:hideMark/>
          </w:tcPr>
          <w:p w14:paraId="7781A262" w14:textId="77777777" w:rsidR="0027517D" w:rsidRPr="002C0FC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11.7 (3.93 - 41.16)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noWrap/>
            <w:hideMark/>
          </w:tcPr>
          <w:p w14:paraId="433F71E7" w14:textId="77777777" w:rsidR="0027517D" w:rsidRPr="002C0FC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0.67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14:paraId="74017EC3" w14:textId="77777777" w:rsidR="0027517D" w:rsidRPr="00B42A3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lang w:eastAsia="en-GB"/>
              </w:rPr>
              <w:t>0.252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703BC600" w14:textId="32341E81" w:rsidR="0027517D" w:rsidRPr="00B42A3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95</w:t>
            </w:r>
          </w:p>
        </w:tc>
      </w:tr>
      <w:tr w:rsidR="0027517D" w:rsidRPr="00B42A36" w14:paraId="1A4C2C89" w14:textId="4027EE0E" w:rsidTr="002751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hideMark/>
          </w:tcPr>
          <w:p w14:paraId="6AC5EC17" w14:textId="77777777" w:rsidR="0027517D" w:rsidRPr="00277DCA" w:rsidRDefault="0027517D" w:rsidP="0057535E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lang w:eastAsia="en-GB"/>
              </w:rPr>
              <w:t>MCP-1</w:t>
            </w:r>
          </w:p>
        </w:tc>
        <w:tc>
          <w:tcPr>
            <w:tcW w:w="2176" w:type="dxa"/>
            <w:noWrap/>
            <w:hideMark/>
          </w:tcPr>
          <w:p w14:paraId="45FF12FC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251.8 (178.9 - 403.3)</w:t>
            </w:r>
          </w:p>
        </w:tc>
        <w:tc>
          <w:tcPr>
            <w:tcW w:w="2196" w:type="dxa"/>
            <w:gridSpan w:val="2"/>
            <w:noWrap/>
            <w:hideMark/>
          </w:tcPr>
          <w:p w14:paraId="65882549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224.7 (168.1 - 335.7)</w:t>
            </w:r>
          </w:p>
        </w:tc>
        <w:tc>
          <w:tcPr>
            <w:tcW w:w="96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30B5642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0.512</w:t>
            </w:r>
          </w:p>
        </w:tc>
        <w:tc>
          <w:tcPr>
            <w:tcW w:w="2246" w:type="dxa"/>
            <w:tcBorders>
              <w:left w:val="single" w:sz="4" w:space="0" w:color="auto"/>
            </w:tcBorders>
            <w:noWrap/>
            <w:hideMark/>
          </w:tcPr>
          <w:p w14:paraId="54F8FBAA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184.5 (160.4 - 256.3)</w:t>
            </w:r>
          </w:p>
        </w:tc>
        <w:tc>
          <w:tcPr>
            <w:tcW w:w="2248" w:type="dxa"/>
            <w:noWrap/>
            <w:hideMark/>
          </w:tcPr>
          <w:p w14:paraId="6EDB92DB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365.2 (223.4 - 639.2)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noWrap/>
            <w:hideMark/>
          </w:tcPr>
          <w:p w14:paraId="789DBD30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14:paraId="566FCE5A" w14:textId="77777777" w:rsidR="0027517D" w:rsidRPr="00B42A3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lang w:eastAsia="en-GB"/>
              </w:rPr>
              <w:t>0.05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56E452E5" w14:textId="733B9877" w:rsidR="0027517D" w:rsidRPr="00B42A3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</w:tr>
      <w:tr w:rsidR="0027517D" w:rsidRPr="00B42A36" w14:paraId="0FCB3BAC" w14:textId="104D03CB" w:rsidTr="00275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hideMark/>
          </w:tcPr>
          <w:p w14:paraId="77555570" w14:textId="77777777" w:rsidR="0027517D" w:rsidRPr="00277DCA" w:rsidRDefault="0027517D" w:rsidP="0057535E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lang w:eastAsia="en-GB"/>
              </w:rPr>
              <w:t>TNFα</w:t>
            </w:r>
          </w:p>
        </w:tc>
        <w:tc>
          <w:tcPr>
            <w:tcW w:w="2176" w:type="dxa"/>
            <w:noWrap/>
            <w:hideMark/>
          </w:tcPr>
          <w:p w14:paraId="1FBBA971" w14:textId="77777777" w:rsidR="0027517D" w:rsidRPr="002C0FC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12.2 (7.61 - 17.1)</w:t>
            </w:r>
          </w:p>
        </w:tc>
        <w:tc>
          <w:tcPr>
            <w:tcW w:w="2196" w:type="dxa"/>
            <w:gridSpan w:val="2"/>
            <w:noWrap/>
            <w:hideMark/>
          </w:tcPr>
          <w:p w14:paraId="7D602259" w14:textId="77777777" w:rsidR="0027517D" w:rsidRPr="002C0FC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10 (7.14 - 14.26)</w:t>
            </w:r>
          </w:p>
        </w:tc>
        <w:tc>
          <w:tcPr>
            <w:tcW w:w="96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C12A96A" w14:textId="77777777" w:rsidR="0027517D" w:rsidRPr="002C0FC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0.138</w:t>
            </w:r>
          </w:p>
        </w:tc>
        <w:tc>
          <w:tcPr>
            <w:tcW w:w="2246" w:type="dxa"/>
            <w:tcBorders>
              <w:left w:val="single" w:sz="4" w:space="0" w:color="auto"/>
            </w:tcBorders>
            <w:noWrap/>
            <w:hideMark/>
          </w:tcPr>
          <w:p w14:paraId="22FA35BB" w14:textId="77777777" w:rsidR="0027517D" w:rsidRPr="002C0FC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12.2 (8.8 - 16.9)</w:t>
            </w:r>
          </w:p>
        </w:tc>
        <w:tc>
          <w:tcPr>
            <w:tcW w:w="2248" w:type="dxa"/>
            <w:noWrap/>
            <w:hideMark/>
          </w:tcPr>
          <w:p w14:paraId="73EC01E6" w14:textId="77777777" w:rsidR="0027517D" w:rsidRPr="002C0FC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12.1 (9.3 - 19.2)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noWrap/>
            <w:hideMark/>
          </w:tcPr>
          <w:p w14:paraId="4011D2E2" w14:textId="77777777" w:rsidR="0027517D" w:rsidRPr="002C0FC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0.64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14:paraId="06D40B89" w14:textId="77777777" w:rsidR="0027517D" w:rsidRPr="00B42A3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lang w:eastAsia="en-GB"/>
              </w:rPr>
              <w:t>0.87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75974C19" w14:textId="4C8AB9A9" w:rsidR="0027517D" w:rsidRPr="00B42A3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45</w:t>
            </w:r>
          </w:p>
        </w:tc>
      </w:tr>
      <w:tr w:rsidR="0027517D" w:rsidRPr="00B42A36" w14:paraId="41D696BF" w14:textId="484F549E" w:rsidTr="002751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hideMark/>
          </w:tcPr>
          <w:p w14:paraId="02BCF21B" w14:textId="77777777" w:rsidR="0027517D" w:rsidRPr="00277DCA" w:rsidRDefault="0027517D" w:rsidP="0057535E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lang w:eastAsia="en-GB"/>
              </w:rPr>
              <w:t>IP-10</w:t>
            </w:r>
          </w:p>
        </w:tc>
        <w:tc>
          <w:tcPr>
            <w:tcW w:w="2176" w:type="dxa"/>
            <w:noWrap/>
            <w:hideMark/>
          </w:tcPr>
          <w:p w14:paraId="25A0A743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594.4 (468 - 778.6)</w:t>
            </w:r>
          </w:p>
        </w:tc>
        <w:tc>
          <w:tcPr>
            <w:tcW w:w="2196" w:type="dxa"/>
            <w:gridSpan w:val="2"/>
            <w:noWrap/>
            <w:hideMark/>
          </w:tcPr>
          <w:p w14:paraId="1F3D8AB0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560.4 (397.7 - 712.1)</w:t>
            </w:r>
          </w:p>
        </w:tc>
        <w:tc>
          <w:tcPr>
            <w:tcW w:w="96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6FE4826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0.299</w:t>
            </w:r>
          </w:p>
        </w:tc>
        <w:tc>
          <w:tcPr>
            <w:tcW w:w="2246" w:type="dxa"/>
            <w:tcBorders>
              <w:left w:val="single" w:sz="4" w:space="0" w:color="auto"/>
            </w:tcBorders>
            <w:noWrap/>
            <w:hideMark/>
          </w:tcPr>
          <w:p w14:paraId="342294D9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680.6 (526.3 - 979)</w:t>
            </w:r>
          </w:p>
        </w:tc>
        <w:tc>
          <w:tcPr>
            <w:tcW w:w="2248" w:type="dxa"/>
            <w:noWrap/>
            <w:hideMark/>
          </w:tcPr>
          <w:p w14:paraId="2DB527C5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636.8 (499.4 - 746.2)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noWrap/>
            <w:hideMark/>
          </w:tcPr>
          <w:p w14:paraId="19C3695D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0.258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14:paraId="78ADE27C" w14:textId="77777777" w:rsidR="0027517D" w:rsidRPr="00B42A3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lang w:eastAsia="en-GB"/>
              </w:rPr>
              <w:t>0.32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266DFCDA" w14:textId="473EDA4F" w:rsidR="0027517D" w:rsidRPr="00B42A3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96</w:t>
            </w:r>
          </w:p>
        </w:tc>
      </w:tr>
      <w:tr w:rsidR="0027517D" w:rsidRPr="00B42A36" w14:paraId="35FDB778" w14:textId="648A0DA9" w:rsidTr="00275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hideMark/>
          </w:tcPr>
          <w:p w14:paraId="60620636" w14:textId="77777777" w:rsidR="0027517D" w:rsidRPr="00277DCA" w:rsidRDefault="0027517D" w:rsidP="0057535E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lang w:eastAsia="en-GB"/>
              </w:rPr>
              <w:t>IL-17</w:t>
            </w:r>
          </w:p>
        </w:tc>
        <w:tc>
          <w:tcPr>
            <w:tcW w:w="2176" w:type="dxa"/>
            <w:noWrap/>
            <w:hideMark/>
          </w:tcPr>
          <w:p w14:paraId="2B9523E1" w14:textId="77777777" w:rsidR="0027517D" w:rsidRPr="002C0FC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5.67 (2.95 - 16.3)</w:t>
            </w:r>
          </w:p>
        </w:tc>
        <w:tc>
          <w:tcPr>
            <w:tcW w:w="2196" w:type="dxa"/>
            <w:gridSpan w:val="2"/>
            <w:noWrap/>
            <w:hideMark/>
          </w:tcPr>
          <w:p w14:paraId="138E358C" w14:textId="77777777" w:rsidR="0027517D" w:rsidRPr="002C0FC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4.91 (0.35 - 7.7)</w:t>
            </w:r>
          </w:p>
        </w:tc>
        <w:tc>
          <w:tcPr>
            <w:tcW w:w="96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1A90849" w14:textId="77777777" w:rsidR="0027517D" w:rsidRPr="002C0FC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0.366</w:t>
            </w:r>
          </w:p>
        </w:tc>
        <w:tc>
          <w:tcPr>
            <w:tcW w:w="2246" w:type="dxa"/>
            <w:tcBorders>
              <w:left w:val="single" w:sz="4" w:space="0" w:color="auto"/>
            </w:tcBorders>
            <w:noWrap/>
            <w:hideMark/>
          </w:tcPr>
          <w:p w14:paraId="5CAFBCD9" w14:textId="77777777" w:rsidR="0027517D" w:rsidRPr="002C0FC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3.85 (0.35 - 5.45)</w:t>
            </w:r>
          </w:p>
        </w:tc>
        <w:tc>
          <w:tcPr>
            <w:tcW w:w="2248" w:type="dxa"/>
            <w:noWrap/>
            <w:hideMark/>
          </w:tcPr>
          <w:p w14:paraId="5CECB2FD" w14:textId="77777777" w:rsidR="0027517D" w:rsidRPr="002C0FC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7.96 (4.81 - 15.44)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noWrap/>
            <w:hideMark/>
          </w:tcPr>
          <w:p w14:paraId="7F9B6BCC" w14:textId="77777777" w:rsidR="0027517D" w:rsidRPr="002C0FC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14:paraId="088373CA" w14:textId="77777777" w:rsidR="0027517D" w:rsidRPr="00B42A3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1F3AFDC3" w14:textId="61400032" w:rsidR="0027517D" w:rsidRPr="00B42A3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</w:tr>
      <w:tr w:rsidR="0027517D" w:rsidRPr="00B42A36" w14:paraId="2AD2CE42" w14:textId="3525F4DD" w:rsidTr="002751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hideMark/>
          </w:tcPr>
          <w:p w14:paraId="61743B14" w14:textId="77777777" w:rsidR="0027517D" w:rsidRPr="00277DCA" w:rsidRDefault="0027517D" w:rsidP="0057535E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lang w:eastAsia="en-GB"/>
              </w:rPr>
              <w:t>IL-1RA</w:t>
            </w:r>
          </w:p>
        </w:tc>
        <w:tc>
          <w:tcPr>
            <w:tcW w:w="2176" w:type="dxa"/>
            <w:noWrap/>
            <w:hideMark/>
          </w:tcPr>
          <w:p w14:paraId="430B48DB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15.8 (5.0 - 31.2)</w:t>
            </w:r>
          </w:p>
        </w:tc>
        <w:tc>
          <w:tcPr>
            <w:tcW w:w="2196" w:type="dxa"/>
            <w:gridSpan w:val="2"/>
            <w:noWrap/>
            <w:hideMark/>
          </w:tcPr>
          <w:p w14:paraId="22F6C430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9.0 (5.83 - 40.6) </w:t>
            </w:r>
          </w:p>
        </w:tc>
        <w:tc>
          <w:tcPr>
            <w:tcW w:w="96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FD13BFA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0.644</w:t>
            </w:r>
          </w:p>
        </w:tc>
        <w:tc>
          <w:tcPr>
            <w:tcW w:w="2246" w:type="dxa"/>
            <w:tcBorders>
              <w:left w:val="single" w:sz="4" w:space="0" w:color="auto"/>
            </w:tcBorders>
            <w:noWrap/>
            <w:hideMark/>
          </w:tcPr>
          <w:p w14:paraId="48F6DE28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7.8 (4.65 - 24.6)</w:t>
            </w:r>
          </w:p>
        </w:tc>
        <w:tc>
          <w:tcPr>
            <w:tcW w:w="2248" w:type="dxa"/>
            <w:noWrap/>
            <w:hideMark/>
          </w:tcPr>
          <w:p w14:paraId="41B57395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40.4 (35.4 - 54.6)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noWrap/>
            <w:hideMark/>
          </w:tcPr>
          <w:p w14:paraId="691FE6CE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14:paraId="07E65836" w14:textId="77777777" w:rsidR="0027517D" w:rsidRPr="00B42A3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lang w:eastAsia="en-GB"/>
              </w:rPr>
              <w:t>0.07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0C2F7FA8" w14:textId="13631D4C" w:rsidR="0027517D" w:rsidRPr="00B42A3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</w:tr>
      <w:tr w:rsidR="0027517D" w:rsidRPr="00B42A36" w14:paraId="0D9014A3" w14:textId="1540FA72" w:rsidTr="00275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hideMark/>
          </w:tcPr>
          <w:p w14:paraId="743F8E1E" w14:textId="77777777" w:rsidR="0027517D" w:rsidRPr="00277DCA" w:rsidRDefault="0027517D" w:rsidP="0057535E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lang w:eastAsia="en-GB"/>
              </w:rPr>
              <w:t>MIG</w:t>
            </w:r>
          </w:p>
        </w:tc>
        <w:tc>
          <w:tcPr>
            <w:tcW w:w="2176" w:type="dxa"/>
            <w:noWrap/>
            <w:hideMark/>
          </w:tcPr>
          <w:p w14:paraId="453C146D" w14:textId="77777777" w:rsidR="0027517D" w:rsidRPr="002C0FC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1400 (804.4 - 2076)</w:t>
            </w:r>
          </w:p>
        </w:tc>
        <w:tc>
          <w:tcPr>
            <w:tcW w:w="2196" w:type="dxa"/>
            <w:gridSpan w:val="2"/>
            <w:noWrap/>
            <w:hideMark/>
          </w:tcPr>
          <w:p w14:paraId="2CE8796F" w14:textId="77777777" w:rsidR="0027517D" w:rsidRPr="002C0FC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1203 (684.9 - 1619)</w:t>
            </w:r>
          </w:p>
        </w:tc>
        <w:tc>
          <w:tcPr>
            <w:tcW w:w="96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D875703" w14:textId="77777777" w:rsidR="0027517D" w:rsidRPr="002C0FC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0.266</w:t>
            </w:r>
          </w:p>
        </w:tc>
        <w:tc>
          <w:tcPr>
            <w:tcW w:w="2246" w:type="dxa"/>
            <w:tcBorders>
              <w:left w:val="single" w:sz="4" w:space="0" w:color="auto"/>
            </w:tcBorders>
            <w:noWrap/>
            <w:hideMark/>
          </w:tcPr>
          <w:p w14:paraId="7C21F710" w14:textId="77777777" w:rsidR="0027517D" w:rsidRPr="002C0FC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1733 (1137 - 2499)</w:t>
            </w:r>
          </w:p>
        </w:tc>
        <w:tc>
          <w:tcPr>
            <w:tcW w:w="2248" w:type="dxa"/>
            <w:noWrap/>
            <w:hideMark/>
          </w:tcPr>
          <w:p w14:paraId="3E100D16" w14:textId="77777777" w:rsidR="0027517D" w:rsidRPr="002C0FC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118.3 - 46.8 - 644)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noWrap/>
            <w:hideMark/>
          </w:tcPr>
          <w:p w14:paraId="08D2CA9B" w14:textId="77777777" w:rsidR="0027517D" w:rsidRPr="002C0FC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14:paraId="19B345F9" w14:textId="77777777" w:rsidR="0027517D" w:rsidRPr="00B42A3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lang w:eastAsia="en-GB"/>
              </w:rPr>
              <w:t>0.234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78D4938B" w14:textId="305C55AC" w:rsidR="0027517D" w:rsidRPr="00B42A36" w:rsidRDefault="0027517D" w:rsidP="005753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27517D" w:rsidRPr="00B42A36" w14:paraId="4CBDB06D" w14:textId="0E2D3B2D" w:rsidTr="002751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noWrap/>
            <w:hideMark/>
          </w:tcPr>
          <w:p w14:paraId="6B746703" w14:textId="77777777" w:rsidR="0027517D" w:rsidRPr="00277DCA" w:rsidRDefault="0027517D" w:rsidP="0057535E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lang w:eastAsia="en-GB"/>
              </w:rPr>
              <w:t>MIP-3</w:t>
            </w:r>
          </w:p>
        </w:tc>
        <w:tc>
          <w:tcPr>
            <w:tcW w:w="2176" w:type="dxa"/>
            <w:noWrap/>
            <w:hideMark/>
          </w:tcPr>
          <w:p w14:paraId="6BA0C7F6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10.8 (0.8 - 14.1)</w:t>
            </w:r>
          </w:p>
        </w:tc>
        <w:tc>
          <w:tcPr>
            <w:tcW w:w="2196" w:type="dxa"/>
            <w:gridSpan w:val="2"/>
            <w:noWrap/>
            <w:hideMark/>
          </w:tcPr>
          <w:p w14:paraId="12241B89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11.3 (0.8 - 23.8)</w:t>
            </w:r>
          </w:p>
        </w:tc>
        <w:tc>
          <w:tcPr>
            <w:tcW w:w="96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E41114B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0.239</w:t>
            </w:r>
          </w:p>
        </w:tc>
        <w:tc>
          <w:tcPr>
            <w:tcW w:w="2246" w:type="dxa"/>
            <w:tcBorders>
              <w:left w:val="single" w:sz="4" w:space="0" w:color="auto"/>
            </w:tcBorders>
            <w:noWrap/>
            <w:hideMark/>
          </w:tcPr>
          <w:p w14:paraId="71411866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15.3 (10.3 - 25.9)</w:t>
            </w:r>
          </w:p>
        </w:tc>
        <w:tc>
          <w:tcPr>
            <w:tcW w:w="2248" w:type="dxa"/>
            <w:noWrap/>
            <w:hideMark/>
          </w:tcPr>
          <w:p w14:paraId="6951FD0F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9.8 (3.2 - 28.8)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noWrap/>
            <w:hideMark/>
          </w:tcPr>
          <w:p w14:paraId="096619F8" w14:textId="77777777" w:rsidR="0027517D" w:rsidRPr="002C0FC6" w:rsidRDefault="0027517D" w:rsidP="005753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0FC6">
              <w:rPr>
                <w:rFonts w:ascii="Calibri" w:eastAsia="Times New Roman" w:hAnsi="Calibri" w:cs="Calibri"/>
                <w:color w:val="000000"/>
                <w:lang w:eastAsia="en-GB"/>
              </w:rPr>
              <w:t>0.23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hideMark/>
          </w:tcPr>
          <w:p w14:paraId="2CFEF9B0" w14:textId="77777777" w:rsidR="0027517D" w:rsidRPr="00B42A36" w:rsidRDefault="0027517D" w:rsidP="0057535E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7843F49A" w14:textId="71096661" w:rsidR="0027517D" w:rsidRPr="00B42A36" w:rsidRDefault="0027517D" w:rsidP="0057535E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23</w:t>
            </w:r>
          </w:p>
        </w:tc>
      </w:tr>
    </w:tbl>
    <w:p w14:paraId="265D8999" w14:textId="77777777" w:rsidR="003819F9" w:rsidRDefault="003819F9" w:rsidP="003819F9">
      <w:pPr>
        <w:pStyle w:val="Caption"/>
        <w:spacing w:before="24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6DCD15FD" w14:textId="30F60EDC" w:rsidR="003819F9" w:rsidRPr="00277DCA" w:rsidRDefault="003819F9" w:rsidP="003819F9">
      <w:pPr>
        <w:pStyle w:val="Caption"/>
        <w:spacing w:before="24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ary Table </w:t>
      </w:r>
      <w:r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277DCA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2</w:t>
      </w:r>
      <w:r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Pr="00277DC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lasma cytokine expression among study groups.</w:t>
      </w:r>
      <w:r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ata are Median (Interquartile range)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cytokine concentrations in pg/ml</w:t>
      </w:r>
      <w:r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FSW, Female Sex Workers; Non-SW, Non-Sex Workers, DMPA, depot-medroxyprogesterone acetate; HC, hormonal contraception</w:t>
      </w:r>
    </w:p>
    <w:p w14:paraId="22401DAB" w14:textId="77777777" w:rsidR="00973487" w:rsidRDefault="00A03F47"/>
    <w:sectPr w:rsidR="00973487" w:rsidSect="003819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9F9"/>
    <w:rsid w:val="00064E77"/>
    <w:rsid w:val="001A6C83"/>
    <w:rsid w:val="0027517D"/>
    <w:rsid w:val="003819F9"/>
    <w:rsid w:val="00575A93"/>
    <w:rsid w:val="008B3BAC"/>
    <w:rsid w:val="008E0608"/>
    <w:rsid w:val="009F57E7"/>
    <w:rsid w:val="00A03F47"/>
    <w:rsid w:val="00A92A88"/>
    <w:rsid w:val="00B441BB"/>
    <w:rsid w:val="00CA179E"/>
    <w:rsid w:val="00D10667"/>
    <w:rsid w:val="00EE4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B5E95"/>
  <w15:chartTrackingRefBased/>
  <w15:docId w15:val="{39B300C4-38FF-4E9C-A02B-9EC1A6403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9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3819F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819F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F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F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Omollo</dc:creator>
  <cp:keywords/>
  <dc:description/>
  <cp:lastModifiedBy>Kenneth Omollo</cp:lastModifiedBy>
  <cp:revision>2</cp:revision>
  <dcterms:created xsi:type="dcterms:W3CDTF">2020-08-24T08:55:00Z</dcterms:created>
  <dcterms:modified xsi:type="dcterms:W3CDTF">2020-12-24T08:02:00Z</dcterms:modified>
</cp:coreProperties>
</file>